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a VO2max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“</w:t>
      </w:r>
      <w:r>
        <w:rPr>
          <w:rFonts w:cs="Courier New" w:ascii="Courier New" w:hAnsi="Courier New"/>
          <w:sz w:val="20"/>
          <w:szCs w:val="20"/>
        </w:rPr>
        <w:t>Cardiopulmonary Exercise Testing reveals a maximum oxygen uptake of __ ml/kg/min or __% of predicted.”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pcntBf greater than 40 and $vo2MaxPp less than  8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 r1  [ expr  $height / 39.37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 maxVo2Kg  [ expr   round(($maxVo2Ml / (30.0 * $r1 * $r1)) * 10) / 10 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vo2MaxPp [ expr   round($maxVo2Kg * 100.0 / double($maxPVo2Kg)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atKg [ expr   round(($atMl / (30.0 * $r1 * $r1)) * 10) / 10 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Prn "However, based on a more normal BMI of 30, this would be about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maxVo2K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" ml/kg/min or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vo2MaxP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Prn "% of predicted. "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greater than 1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A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printA1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($vo2MaxPp greater than 80) and ($vo2MaxPp less than = 12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A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 $Tt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A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($vo2MaxPp greater than 60) and ($vo2MaxPp less than = 8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Vo2Kg greater than or equal to 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append tempPrn $A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append tempPrn $A1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 $Tt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($vo2MaxPp greater than 50) and ($vo2MaxPp less than = 6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A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 $Tt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=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A1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 $Tt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A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[string length $due] not= 0 and not$printA1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append tempPrn $due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1    "This is high indicating good cardiorespiratory capacity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2    "This is within normal limits for an individual of this age and sex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3    "This is moderately reduced compatible with a mild functional aerobic impairment for an individual of this age and sex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4    "This is markedly reduced for an individual of this age and sex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5    "However, the test was terminated by the observer due to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6    "The test was terminated by the observer due to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7    "The patient stopped due to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11    "This is significantly reduced for an individual of this age and sex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13    "This is severely reduced for an individual of this age and sex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aa RP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$maxRPE not= 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A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maxRP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"/10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 $maxRPE greater than 7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A1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8    " The Maximum RPE achieved was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12    "This suggests a maximal effort under appropriate clinical condition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ab VO2/External Power Outpu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[string length $maxP] equals 0 then</w:t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$maxPMph not= 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 $maxVo2KgTmp / ($maxPMph * (262.5 + 17.5 * $maxPElev)/60)) greater than 1.2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if  ( $vo2MaxPp greater than 70.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10a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maxVo2KgTmp / ($maxPMph * (262.5 + 17.5 * $maxPElev)/60)) less than  0.75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if  ( $vo2MaxPp greater than 70.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9a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$maxP not= 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 ((($maxP * 11.0) + 300.0) * 0.75)  greater than or equal to ($maxVo2KgTmp * $weight * 0.454) 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if  ( $vo2MaxPp greater than 70.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9a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 ((($maxP * 11.0) + 300.0) * 1.2)  less than  ($maxVo2KgTmp * $weight * 0.454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if  ( $vo2MaxPp greater than 70.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A10a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9    "The measured VO2 max is significantly less than predicted from the external power output. This suggests possible technical measurement problem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9a    "The measured VO2 max is significantly less than predicted from the external power output. This may be due to abnormal oxygen kinetics or technical measurement problem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10    "The measured VO2 max is significantly greater than predicted from the external power output. This suggests the possibility of metabolic abnormalities or technical measurement problem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A10a    "The measured VO2 max is significantly greater than predicted from the external power output. This suggests possible technical measurement problem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section b RESTING HEART RAT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restHr greater than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restHr greater than or equal to 9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greater than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B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B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restHr less than = 6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 $bVe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vo2MaxPp greater than 10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B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B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B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B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set   B1    "The resting heart rate is elevated compatible with anxiety (or chronotropic drugs). "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B2    "The resting heart rate is elev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B3    "The resting heart rate is low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B4    "The resting heart rate is low compatible with good fitness and increased vagal ton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B5    "The resting heart rate is low due to negative chronotropic agents or possible conduction abnormalitie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B6    "The resting heart rate is within normal limit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c HEART RATE SLOP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hrVo2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PHrVo2 greater than or equal to 80 and $pPHrVo2 less than = 1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C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PHrVo2 greater than 120 and $pPHrVo2 less than = 1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vo2MaxPp greater than or equal to 10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vo2MaxPp less than = 7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PHrVo2 greater than 1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C3B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PHrVo2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vo2MaxPp greater than or equal to 10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7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1    "The heart rate response to exercise is within normal limit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2    "The heart rate response to exercise is high in keeping with mild unfitnes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3    "The heart rate response to exercise is high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3B "The heart rate response to exercise is very high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4    "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5    "The heart rate response to exercise is low indicative of good cardiovascular fitness and a large stroke volum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7    "The heart rate response to exercise is low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d ANAEROBIC THRESHOL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atKg equals 0)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et atneg 1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D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greater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D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less than = 80 and $vo2MaxPp greater than or equal to 7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D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less than   75 and $vo2MaxPp greater than or equal to 7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tKg less than = (0.65 * $maxVo2Kg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D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D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less than   70 and $vo2MaxPp greater than or equal to 6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tKg less than = (0.65 * $maxVo2Kg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D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D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less than   6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tKg less than = (0.65 * $maxVo2Kg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D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D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atTemp [ expr  int(((double($atKg) / double($maxVo2Kg)) * 100) + 0.5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greater than 1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tKg greater than or equal to (0.65 * $maxVo2Kg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append tempPrn "The anaerobic threshold occurs at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append tempPrn $atTemp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"% VO2max indicating good cardiovascular conditioning. 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append tempPrn "The anaerobic threshold occurs at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append tempPrn $atTemp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"% VO2max. 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1    "There is an anaerobic threshold which is indicative of a normal circulatory limitation to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2    "There is an anaerobic threshold which is indicative of mild unfitnes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3    "There is an anaerobic threshold which is indicative of mild cardiovascular pathology or significant unfitnes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4    "There is an anaerobic threshold which is indicative of a significant cardiovascular limit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5    "There is an anaerobic threshold which is indicative of significant cardiovascular pathology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6    "No clear-cut anaerobic threshold is no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D7    "There is evidence of an anaerobic threshol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e Maximum heart rat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append tempPrn "The maximum heart rate achieved is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append tempPrn " bpm or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append tempPrn "% predicted.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pPMaxHr greater than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append tempPrn $E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pPMaxHr less than or equal to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bVe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E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  E1    "This suggests a maximum cardiovascular effor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E2    "However, this patient's heart rate response is expected to be low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f BLOOD PRESSURE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($restSBp equals 0 or $restDBp equals 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restSBp greater than 160 or $restDBp greater than 10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F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set printedf2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restSBp greater than 145 or $restDBp greater than 9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F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set printedf1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restSBp less than  95 or $restDBp less than  6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F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set printedf3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($restSBp greater than or equal to 95 and $restSBp less than = 145) an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($restDBp greater than or equal to 60 and $restDBp less than = 95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F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set printedf4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bpfall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F1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SBp equals 0 and $exDBp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"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$printedf1 or $printedf2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if  ($exDBp less than = 95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$exSBp less than  2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F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F7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rintedf4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($exDBp greater than 100 and ($exDBp greater than $restDBp + 5)) 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$exSBp greater than 2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F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exSBp less than  160 ) and ( $exSBp less than  ($restSBp + 2.0 * $maxVo2Kg)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F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append tempPrn $F7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rintedf3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($exDBp greater than 100 and ($exDBp greater than $restDBp + 5))  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$exSBp greater than 2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F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exDBp greater than 70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$exSBp greater than 14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F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F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exSBp equals 0 or $exDBp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Prn $F12               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1 "Blood pressure is elevated at rest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2 "Blood pressure is markedly elevated at rest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3 "Blood pressure is low at rest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4 "Blood pressure is normal at rest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6 "but improves during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7 "and during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8 "but a hypertensive response is seen during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9 "but does not rise adequately during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11    ".  Systolic blood pressure falls late in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F12    "No blood pressure data was obtained during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g EK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restEkg equals "not performed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G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restEkg equals "abnormal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G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restEkg equals "cor pulmonale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G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G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set tempStr "The exercise EKG reveals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ekgAbnornal 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myoisc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positive EKG evidence for myocardial ischemia (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$mmS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Str " mm ST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ekgAbnornal 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stType equals "Elevation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Str "elevation at a heart rate of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Str "depression at a heart rate of "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 beats/min),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rhythm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ekgAbnornal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Str $G4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conduct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ekgAbnornal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$G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minab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ekgAbnornal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$G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ekgAbnornal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[ string range $tempStr 0 [ expr  [string length $tempStr] - 3  ]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"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pvcs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Prn "The exercise EKG reveals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G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"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exEkg equals "normal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Prn "The exercise EKG reveals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G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". 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frpt equals "Yes"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append tempPrn "Please see formal EKG report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1 "The EKG is normal at res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2 "The resting EKG is ab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2B    "The resting EKG suggests Cor Pulmonal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4 "significant rhythm disturbances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5 "significant cardiac conduction abnormalities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6 "non-specific changes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7 "PVC's which were initially present reduced, suggesting a benign etiology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8 "no diagnostic abnormalities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9 "A diagnostic EKG was not perform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G10    "An EKG was not performed during this tes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h RESTING SPIROMETR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($preFvc equals 0)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if  ($preFev1Fvc less than  62) then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H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if  ($preFev1Fvc less than  70) then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prePPFvc greater than or equal to 7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H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els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H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prePPFvc less than  75 and $preFev1Fvc greater than or equal to 73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H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prePPFvc less than  75 and $preFev1Fvc less than  73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H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prePPFvc greater than 85 and $preFev1Fvc greater than or equal to 73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H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H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2    "Resting spirometry reveals restric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3    "Resting spirometry reveals restriction and obstruc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4    "Resting spirometry is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5    "Resting spirometry reveals airflow obstruc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6    "Resting spirometry does not reveal any functionally significant abnormalities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7    "Resting spirometry reveals restriction with superimposed mild airflow obstruc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H8    "Resting spirometry reveals significant airflow obstruction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i POST EXERCISE SPIROMETR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postFvc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I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rf  [ expr  round($postFev1Fvc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ri  [ expr  round($preFev1Fvc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rf less than = ($ri - 4) and $ri greater than or equal to 72 and $rf less than = 7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I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rf less than = ($ri - 4) and $ri less than  7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I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I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I1    "There is evidence of exercise induced asthma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I2    "Airflow obstruction worsens after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I4    "Exercise does not induce a significant asthmatic respon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I5    "No post exercise spirometry was perform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j VENTILATIO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restVe greater than or equal to 1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append tempPrn $JA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midVeVo2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idVeVo2 greater than 3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JB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idVeVo2 less than = 32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$midVeVo2 greater than 2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JB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idVeVo2 less than = 2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JB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greater than or equal to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JC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JC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vo2MaxPp greater than or equal to 50 and $vo2MaxPp less than =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greater than or equal to 9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JC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greater than or equal to 85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$maxPPVe less than   9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JC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JC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vo2MaxPp greater than 80 and $vo2MaxPp less than = 1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greater than or equal to 9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JC7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greater than or equal to 85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$maxPPVe less than   9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JC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PPVe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append tempPrn $JC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A1    "Ventilation is elevated at res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B1    "There is a high ventilatory response to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B2    "There is a normal ventilatory response to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B3    "there is a low ventilatory response to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C1    "There is a marked reduction in exercise capacity with a significant ventilatory limit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C2    "A ventilatory limitation to exercise is not see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C3    "Maximum predicted ventilation is achieved indicating a ventilatory limitation to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C4    "Ventilatory reserve is significantly diminish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C6    "Maximum predicted ventilation is not achiev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JC7    "Maximum predicted ventilation is achieved suggesting a ventilatory limitation to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k BREATHING PATTERN TIDAL VOLUM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vo2MaxPp less than  55) then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rePPFvc less than  7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maxTv less than  (0.5 * $preFvc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K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K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maxTv less than  (0.35 * $preFvc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K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K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prePPFvc less than  7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Tv less than  (0.5 * $preFvc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K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K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maxTv less than  (0.45 * $preFvc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K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K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K2    "The respiratory frequency is elevated compatible with the reduced vital capacity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K3    "There is evidence of shallow breathing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K4    "No major abnormality of breathing pattern is no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K5    "The breathing pattern is rapi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K7    "The respiratory pattern suggests shallow breathing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l BLOOD GASES ACID-BAS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AbgRoom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h less than = 48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h less than  3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L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rraHco3 greater than or equal to 27 and $paCo2Room less than =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L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elseif  ($rraHco3 greater than or equal to 27 and $paCo2Room greater than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L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elseif  ($rraHco3 less than  27 and $paCo2Room less than =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L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L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L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paCo2Room less than 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append tempPrn $L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if  ($paCo2Room greater than 4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append tempPrn $L1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L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rraHco3 less than  24 and $paCo2Room greater than 4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L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hco3 less than  24 and $paCo2Room less than = 4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L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hco3 greater than or equal to 24 and $paCo2Room greater than 4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L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L7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1 "Acid base status at rest reveals alkalosis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2 "Acid base status at rest is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3 "Acid base status at rest reveals acidosis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4 "primarily due to a respiratory compon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5 "primarily due to a metabolic compon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6 "with both a respiratory and metabolic compon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7 "which is mil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8 "primarily due to a respiratory compon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9 "primarily due to a metabolic compon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10    "due to both a respiratory and metabolic compon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12    "However, there is both a respiratory alkalosis and a metabolic acidosis pres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L13    "However, there is both a respiratory acidosis and a metabolic alkalosis present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m ACID BASE - AFTER EXERCIS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abgExer) then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exHco3 less than = ($rraHco3 - 3.5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M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set test1  1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exHco3 greater than ($rraHco3 - 2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M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set test2  1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$test1 and not$test2 and $exPaCo2 less than = ($rraPacO2 - 4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M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M1    "After exercise there is evidence of lactic acidosi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M2    "There is no significant lactic acidosis after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M3    "After exercise there is evidence of mild lactic acidosi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n ALVEOLAR VENTILATION AND GAS EXCHANGE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aCo2 less than = 50 and $paCo2 greater than or equal to 4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aCo2 greater than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aCo2 less than =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ao2 greater than 25 and $po2 less than  6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($ao2 greater than 25 and $po2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ao2 less than = 25 and $ao2 greater than or equal to 20 and $po2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N7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1    "moderate alveolar hypoventilation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2    "severe alveolar hypoventilation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3    "alveolar hyperventilation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4    "normal alveolar ventilation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5    "with hypoxemia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6    "with significant hypoxemia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7    "with normal oxygen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N75    "with mild hypoxemia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q ALVEOLAR VENTILATION at end of exercis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f  ($rraPacO2 less than = 4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rraPacO2 greater than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exPaCo2 greater than or equal to ($rraPacO2 + 4 ) and $exPaCo2 greater than 4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Q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exPaCo2 less than  ($rraPacO2 - 3) and $exPaCo2 less than  3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Q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Q1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PaCo2 greater than 43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Q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PaCo2 greater than 37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Q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PaCo2 greater than or equal to ($rraPacO2 + 4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Q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PaCo2 less than = ($rraPacO2 - 4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Q1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Q7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exPaCo2 greater than or equal to ($rraPacO2 + 3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Q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exPaCo2 greater than or equal to ($rraPacO2 - 3) and $exPaCo2 less than  ($rraPacO2 + 3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Q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exPaCo2 less than  ($rraPacO2 - 3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exPaCo2 less than  44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Q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Q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1 "Alveolar ventilation worsens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2 "There is no significant change in alveolar ventilation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3 "Alveolar ventilation improves somewhat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4 "Alveolar ventilation becomes normal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5 "Alveolar hyperventilation improves somewhat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7 "There is no significant change in alveolar hyperventilation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8 "After exercise alveolar hypoventilation becomes manifes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9 "Alveolar hyperventilation occurs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10 "There is no significant abnormality of alveolar ventilation with exerci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Q11 "Alveolar hyperventilation increases further with exercise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r GAS EXCHANGE WITH EXERCIS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abgExer and ($AbgRoom or $AbgOxy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ai less than = 20 or $po2r greater than or equal to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aarest 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 $maxVe greater than or equal to 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veok  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maxVdVt greater than or equal to 0.3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vdt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af greater than or equal to ($aai + 10) and $exPaO2 less than = 6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aaw 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($aaf greater than ($aai - 5) and $aaf less than  ($aai + 10))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($aaf greater than or equal to ($aai + 10) and $exPaO2 greater than 6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aan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aaf less than = ($aai - 5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aab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$aarest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  $veok 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aaf greater than or equal to 30 and $exPaO2 less than  80 and $vdt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1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elseif  ($aaf greater than or equal to 30 and $exPaO2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1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elseif  $vdt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1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1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aaf greater than or equal to 30 and $exPaO2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1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1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RA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not $aarest then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  <w:t xml:space="preserve">if  $aaw  then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if  $veok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if  $vdt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els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append tempPrn $R2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append tempPrn $RA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$aan 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if  ( $veok )  then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if  $vdt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append tempPrn $R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append tempPrn $R1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els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append tempPrn $R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append tempPrn $RA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if  $aab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 xml:space="preserve">if  ( $veok ) then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if  $vdt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if  ($aaf less than 25 or $exPaO2 greater than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 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if  ($aaf less than 25 or $exPaO2 greater than 80)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append tempPrn $R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 xml:space="preserve">els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append tempPrn $R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els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if  ($aaf less than 25 or $exPaO2 greater than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A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els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RA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 "There is worsening of gas exchange as evidenced by a widening of the alveolar-arterial oxygen gradient and high dead space ventil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2 "There is worsening of gas exchange as evidenced by a widened alveolar-arterial oxygen gradient but dead space ventilation (areas of high V\/Q) remained relatively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2A "There is worsening of gas exchange as evidenced by a widened alveolar-arterial oxygen gradient.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set   R3 "Dead space ventilation (areas of high V\/Q) is high, indicating wasted ventilation. \"Shunt\" fraction (areas of low V\/Q) however remains relatively unchanged.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5 "Gas exchange improves somewhat in areas of low V\/Q (shunt).  However, dead space ventilation (areas of high V\/Q)is high, indicating wasted ventil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6 "Gas exchange improves to normal in areas of low V\/Q (shunt).  However, dead space ventilation (areas of high V\/Q)is elevated, indicating wasted ventil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7    "Gas exchange improves somewha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8    "Gas exchange improves to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0    "Gas exchange remains relatively unchang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3    "Gas exchange becomes abnormal with increased areas of both high and low V\/Q (\"dead space\" and \"shunt\" fraction) leading to wasted ventilation and pulmonary circul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4    "Gas exchange becomes abnormal with increased areas of low V\/Q (\"shunt\" fraction) leading to wasted pulmonary circulation.  Dead space ventilation remains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5    "There is increased \"dead space\" ventilation, otherwise gas exchange is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6    "There is no significant abnormality of gas exchang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17    "Gas exchange becomes abnormal with increased areas of low V\/Q (\"shunt\" fraction)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A    "(Vd\/Vt cannot be accurately assessed at these low ventilations)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RA1    "(However, Vd\/Vt cannot be accurately assessed at these low ventilations)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s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rraO2Sat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satE $rraO2S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tempStr "room air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satE greater than 85 and $satE less than  9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"At rest on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$tempStr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"there is moderate oxygen desaturation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satE less than = 85 and $satE greater than 7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"At rest on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$tempStr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"there is marked oxygen desaturation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satE less than = 7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"At rest on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$tempStr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"there is severe oxygen desaturation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"At rest on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append tempPrn $tempStr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"the oxygen saturation is adequate. 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u EXERCISE O2 SAT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exO2Sat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rraO2Sat not= 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et satr $rraO2S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satr greater than or equal to 9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exO2Sat greater than or equal to 90 and $exO2Sat less than = ($satr - 5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U5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elseif  ($exO2Sat greater than or equal to 85 and $exO2Sat less than  90 an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$exO2Sat less than = ($satr - 4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U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elseif  ($exO2Sat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U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U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exO2Sat less than = ($satr - 4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U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else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if  ($exO2Sat less than  ($satr + 2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$exO2Sat greater than ($satr - 4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if  ($exO2Sat less than  9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U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set endU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if  ( 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U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if  ($exO2Sat greater than or equal to ($satr + 2)) and (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if  ($exO2Sat less than  90) and (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U4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elseif  (not $endU) then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append tempPrn $U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endU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exO2Sat greater than 85) and ($exO2Sat less than  90) and (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U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O2Sat greater than or equal to 75) and ($exO2Sat less than = 85) and (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U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exO2Sat less than  75) and (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U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not $endU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U1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1 "During exercise there is further oxygen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2 "During exercise oxygen saturation does not change significantly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3 "During exercise oxygen saturation improves to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4 "During exercise oxygen saturation improves somewha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5B "During exercise there is mild arterial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5 "During exercise there is significant arterial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6 "During exercise there is marked arterial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7 "During exercise there is no significant arterial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8 "During exercise there is moderate oxygen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9 "During exercise there is marked oxygen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10 "During exercise there is severe oxygen desatur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U11 "During exercise oxygen saturation is adequate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v CONCLUSIO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ONCLUSION: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“</w:t>
      </w:r>
      <w:r>
        <w:rPr>
          <w:rFonts w:cs="Courier New" w:ascii="Courier New" w:hAnsi="Courier New"/>
          <w:sz w:val="20"/>
          <w:szCs w:val="20"/>
        </w:rPr>
        <w:t xml:space="preserve">Exercise performance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greater than or equal to 11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$pcntBf greater than 40 and ($vo2MaxPpTmp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1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  11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$pcntBf greater than 40  and ($vo2MaxPpTmp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2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 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$pcntBf greater than 4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3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 7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$pcntBf greater than 4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4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Str $V4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   5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Vo2Kg greater than or equal to 2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$pcntBf greater than 4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tempStr $V5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tempStr $V5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$pcntBf greater than 40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tempStr $V6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tempStr $V6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append tempPrn $tempSt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Tt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greater than or equal to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W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du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W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due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($vo2MaxPp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W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due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1    "is excell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2    "is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3    "is mild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4    "is significant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5    "is marked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6    "is severe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1a    ", based on a more normal body weight, is excellent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2a    ", based on a more normal body weight, is 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3a    ", based even on a more normal body weight, is mild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4a    ", based even on a more normal body weight, is significant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5a    ", based even on a more normal body weight, is marked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V6a    ", based even on a more normal body weight, is severely reduc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W1    "\n- The test was terminated by the observer due to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W2    "\n- However, the test was terminated by the observer due to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W4    "\n- The patient stopped due to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x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rf less than = ($ri - 4) and $ri greater than or equal to 72 and $rf less than = 72 and $postFev1Fvc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X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  X1    "\n- Exercise induced asthma. Bronchodilator treatment may improve exercise toleranc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x KEY POINTS OBSTRUCTIV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printX 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$abgExer and $exO2Sat equals 0 and $paCo2Exer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reFev1Fvc less than = 68 and $prePPFev1 less than =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X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reFev1Fvc less than = 68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$midVeVo2 greater than 35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$vo2MaxPp less than = 70 and not$atKg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X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reFev1Fvc less than = 68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X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reFev1Fvc less than = 68 and $prePPFev1 less than =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bgExer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xxx [ expr  ($exO2 * $baroPress * 0.01) -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ouble($paCo2Exer) / 0.8) - double($exPaO2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set xxx 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(30 less than = $xxx or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($exO2Sat less than = ($satr - 4) and $exO2Sat less than  90) 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$exO2Sat not= 0 and $paCo2Exer greater than or equal to 4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X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not$printX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preFev1Fvc less than = 68 and $prePPFev1 less than =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paCo2Exer greater than 4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X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not$printX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preFev1Fvc less than = 68 and $prePPFev1 less than =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abgExer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set xxx [ expr  ($exO2 * $baroPress * 0.01) -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(double($paCo2Exer) / 0.8) - double($exPaO2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   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set xxx 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30 less than = $xxx or $exO2Sat less than = ($satr - 4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$exO2Sat less than  90 and $exO2Sat not= 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X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not$printX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if  ($preFev1Fvc less than = 68 and $prePPFev1 less than =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append tempPrn $X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set printX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elseif  ($preFev1Fvc less than = 68 and $prePPFev1 greater than 5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ab/>
        <w:t>append tempPrn $X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ab/>
        <w:t>set printX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2    "\n- Obstructive airways disease. Bronchodilator treatment may improve exercise toleranc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3    "\n- Severe obstructive airways disease with alveolar hypoventilation and hypoxemia. Supplemental oxygen during exercise may improve exercise toleranc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4    "\n- Severe obstructive airways disease with alveolar hypoventilation. Sedation should be given only with caution.  Bronchodilator treatment may improve exercise toleranc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5    "\n- Severe obstructive airways disease with hypoxemia. Supplemental oxygen during exercise may improve exercise toleranc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7    "\n- There is evidence of inappropriate hyperventilation. Exercise training and\/or pharmacotherapy may improve exercise tolerance and\/or reduce the sensation of dyspnea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8    "\n- Severe obstructive airways disease. Bronchodilators and\/or supplemental oxygen may improve exercise toleranc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X9    "\n- Wasted ventilation during exercise. This may be due to gas exchange abnormalities, and\/or anxiety.  Further studies with blood gases may be appropriate if clinically indicated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y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printY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$restEkg equals "not performed"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tempPrn $Y1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lseif  $restEkg equals "cor pulmonale"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Y1B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myoisc equals "Yes")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rhythm equals "Yes")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conduct equals "Yes")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minab equals "Yes")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bpfall equals "Yes"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set Temp1 "\n- Exercise induced "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myocardial ischemia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morbid arrythmia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significant conduction abnormalitie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minor EKG abnormalitie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Str "exercise hypotension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set Temp2 "Appropriate further evaluation and treatment is suggested if clinically indicated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if  ($pvcs equals "Yes") and the above items not printed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Y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Y1 "\n- No diagnostic EKG was perform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Y1B    "\n- EKG evidence of Cor Pulmonal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Y3 "\n- probable benign PVC's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low stroke volum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set Hr 0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th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hc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hv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CVtestLow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printZ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pPMaxHr greater than or equal to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ncr Hr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atKg not= 0 and ( ($atKg less than = (0.65 * $maxVo2Kg)) or (2 * $atKg less than  0.75 * $maxPVo2Kg) 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ncr th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 $exHco3 not= 0 ) and ($exHco3 less than  ($hco3r - 2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ncr hc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pPHrVo2 greater than 1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ncr hv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($th) then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set hc 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$bVe equals 1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($Hr + $th + $hc + $hv) greater than or equal to 1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CVtestLow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($Hr + $th + $hc + $hv) greater than or equal to 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CVtestLow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($abgExer and $AbgRoom) or ($exO2Sat not= 0 and $satrnot= 0 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reFev1Fvc greater than 68 and $vo2MaxPp less than = 70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(( ($exO2Sat less than = ($satr - 4) and $exO2Sat less than   90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($exO2Sat not= 0 and $satrnot= 0)) 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($CVtestLow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A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set ignorez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end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($maxVdVt greater than or equal to 0.3 and $maxVe greater than 20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($CVtestLow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A1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set ignorez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end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(($exO2Sat less than = ($satr - 4) and $exO2Sat less than   90))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($maxVdVt greater than or equal to 0.3 and $maxVe greater than 2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A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 end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lseif  ($maxVdVt greater than or equal to 0.3 and $maxVe greater than 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A2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 endAa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preFev1Fvc greater than 68 and $vo2MaxPp greater than 70) the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  <w:t xml:space="preserve">  if  ((($exO2Sat less than = ($satr - 4) and $exO2Sat less than   90))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($maxVdVt greater than or equal to 0.3 and $maxVe greater than 2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A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printCLA2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 endAa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$abgExer and $exO2Sat equals 0 and $paCo2Exer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reFev1Fvc greater than 68 and $vo2MaxPp less than = 7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maxVe greater than 20 and $midVeVo2 greater than 35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$CVtestLow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( not $endAa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CLA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if  $printCLA2A then set printAa 0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vo2/watts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wattsPPVo2 not= 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less than  70) and ($maxVo2Kg less than  20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wattsPPVo2 less than  7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B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set printWatt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wattsPPVo2 greater than 12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ppend tempPrn $CLB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  set printWatt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B1   "\n- There is a high oxygen cost relative to the external power output achieved. This suggests the possibility of metabolic abnormalities contributing to reduced exercise capacity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B2   "\n- There is a low oxygen cost relative to the external power output. This suggests abnormalities of oxygen transport mechanisms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z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not $ignorez then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CVtestLow and $vo2MaxPp greater than or equal to 65 and $vo2MaxPp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Z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printZ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CVtestLow and $vo2MaxPp less than  6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Z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printZ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($atKg not= 0 and (($atKg less than = (0.65 * $maxVo2Kg )) or (2 * $atKg less than  0.75 * $maxPVo2Kg) ) or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>($exHco3 less than  ($hco3r - 2))) and ($wattsPPVo2 less than  75) and ($wattsPPVo2 greater than 0) and ($vo2MaxPp less than  60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Z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Z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 not$printZ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CVtestLow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($th + $hc) greater than or equal to 1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CVtestLow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CVtestLow and $vo2MaxPp greater than or equal to 65 and $vo2MaxPp less than 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Z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Z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CVtestLow and $vo2MaxPp less than  6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Z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Z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ction aa continued (This part only if nothing in “Z” is printed):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not($printZ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abgExer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($midVeVo2 greater than 35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preFev1Fvc greater than 68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 not $CVtestLow)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maxPPVe less than  80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vo2MaxPp less than = 70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 not $endAa 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paCo2Exer less than = 35) and ($paCo2Exer not= 0) and (not$Tt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CLA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 endAa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($midVeVo2 greater than 35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preFev1Fvc greater than 68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 not $CVtestLow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vo2MaxPp less than = 70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 not $endAa 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paCo2Exer less than = 35) and ($paCo2Exer not= 0) and (not$Tt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CLA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 endAa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$abgExer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($midVeVo2 greater than 35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preFev1Fvc greater than 68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 not $CVtestLow) and \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$vo2MaxPp less than = 70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( not $endAa ) and (not$Tt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CLA4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 endAa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$abgExer and $exO2Sat equals 0 and $paCo2Exer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preFev1Fvc greater than 68 and $vo2MaxPp less than = 7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maxVe greater than 20 and $midVeVo2 greater than 35) the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f  (not$CVtestLow) and \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( not $endAa 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append tempPrn $CLA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set printAa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Z1    "\n- Reduced stroke volume compatible with unfitness or mild functional cardiac impairment. Aerobic training may improve exercise tolerance if there is no evidence of significant valvular or primary myocardial disea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Z2    "\n- Reduced cardiac capacity for exercise as seen in diseases of the left or right heart leading to a low stroke volume. Further evaluation is suggested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Z3    "\n- Possible acute cardiac failur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Z4    "\n- Possible reduced stroke volume compatible with unfitness or mild functional cardiac impairment. Aerobic training may improve exercise tolerance if there is no evidence of significant valvular or primary myocardial disease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Z5    "\n- Probable reduced cardiac capacity for exercise as seen in diseases of the left or right heart leading to a low stroke volume. Further evaluation is suggested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1    "\n- Cardiopulmonary disorder leading to a low stroke volume and gas exchange abnormalities. Further studies to evaluate the possibility of interstitial\/alveolar lung disease and\/or pulmonary vascular disease are suggested if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1A    "\n- Cardiopulmonary disorder leading to a low stroke volume and wasted ventilation. Further studies to evaluate the possibility of pulmonary vascular disease or CHF are suggested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2    "\n- Non-obstructive pulmonary disorder leading to gas exchange abnormalities. Further studies to evaluate the possibility of interstitial\/alveolar lung disease are suggested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2A    "\n- Non-obstructive pulmonary disorder leading to wasted ventilation. Further studies to evaluate the possibility of pulmonary vascular disease or CHF are suggested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2B    "\n- Evidence of gas exchange abnormalities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4    "\n- Alveolar hyperventilation without evidence of significant gas exchange abnormalities or lactic acidosis. This suggests anxiety or disordered breathing. Exercise training and\/or mild respiratory depressants might improve exercise capacity or the sensation dyspnea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4A    "\n- Although gas exchange abnormalities cannot be excluded, the findings suggest hyperventilation due to anxiety or disordered breathing. Further studies with blood gases may be appropriate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5    "\n- Possibly significant cardiopulmonary disorder which is leading to a high ventilatory response to exercise.  Suggest further evaluation such as exercise with blood gases if clinically indicated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CLA6    "\n- Wasted ventilation during exercise which may be leading to dyspnea and reduced exercise tolerance.  Suggest further evaluation such as exercise with blood gases if clinically indicated. 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bb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maxVe greater than or equal to (0.95 * $maxPVe) and $vo2MaxPp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BB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printBb 1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et   BB1    "\n- There is a ventilatory limitation to exercise. This is abnormal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not($printX or $printY or $printZ or $printAa or $printBb or $printWatt 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vo2MaxPp greater than or equal to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atKg greater than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ncr ctest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pPMaxHr greater than or equal to 85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ncr ctest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($exHco3 less than  ($hco3r - 2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incr ctest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ctest greater than or equal to 2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CC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tempPrn $CC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t   CC1    "\n- Functionally normal exercise evaluation.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set   CC2    "\n- There is no obvious cardiovascular or pulmonary exercise limitation on this evaluation. "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ection METs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f  ($vo2MaxPp less than  8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if  (($atKg not= 0 and ($atKg less than = (0.65 * $maxVo2Kg))) or ($exHco3 less than  ($hco3r - 3))) 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1 [ expr  double($atKg) / 3.5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1 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axVe greater than (0.9 * $maxPVe)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2 [ expr  0.5 * (double($maxVo2Kg) / 3.5)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2 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ets1 not= 0 and $mets2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if  $mets1 less than  $mets2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mets $mets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set mets $mets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mets1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 $mets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elseif  ($mets2 not=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 $mets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 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ets equals 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testCc3Flag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tmets [ expr  round($mets * 2.0)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mets [ expr  $tmets / 2.0 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ets less than  1.0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set mets 1.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 testCc3Flag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et cc3 "\nThis patient's 8 hour work capacity is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cc3 $mets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if  ($mets equals 1) th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cc3 " MET.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lse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append cc3 " METs."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cc3 "  Energy requirements are approximately 2.5-3 METs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cc3 "for office work, 3-4 METs for domestic or light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ppend cc3 "factory work, 4-6 METs for outdoor or regular "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cc3 "factory work, and above 6 METs for heavy work.  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append tempPrn $cc3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6T00:22:00Z</dcterms:created>
  <dc:creator>R Ross</dc:creator>
  <dc:description/>
  <cp:keywords/>
  <dc:language>en-US</dc:language>
  <cp:lastModifiedBy>R Ross</cp:lastModifiedBy>
  <dcterms:modified xsi:type="dcterms:W3CDTF">2007-08-21T03:48:00Z</dcterms:modified>
  <cp:revision>11</cp:revision>
  <dc:subject/>
  <dc:title>#########################################################################</dc:title>
</cp:coreProperties>
</file>